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48F" w:rsidRPr="008E56D9" w:rsidRDefault="0042448F" w:rsidP="0042448F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56D9">
        <w:rPr>
          <w:rFonts w:ascii="Times New Roman" w:hAnsi="Times New Roman" w:cs="Times New Roman"/>
          <w:b/>
          <w:szCs w:val="24"/>
        </w:rPr>
        <w:t xml:space="preserve">Occurrences of </w:t>
      </w:r>
      <w:r w:rsidRPr="008E56D9">
        <w:rPr>
          <w:rFonts w:ascii="Times New Roman" w:hAnsi="Times New Roman" w:cs="Times New Roman"/>
          <w:b/>
          <w:i/>
          <w:szCs w:val="24"/>
        </w:rPr>
        <w:t xml:space="preserve">Bd </w:t>
      </w:r>
      <w:r w:rsidRPr="008E56D9">
        <w:rPr>
          <w:rFonts w:ascii="Times New Roman" w:hAnsi="Times New Roman" w:cs="Times New Roman"/>
          <w:b/>
          <w:szCs w:val="24"/>
        </w:rPr>
        <w:t>infection by sex and life stage of sampled hellbenders with Clopper-Pearson 95% confidence intervals.</w:t>
      </w:r>
    </w:p>
    <w:p w:rsidR="0042448F" w:rsidRPr="00C072BD" w:rsidRDefault="0042448F" w:rsidP="004244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378"/>
        <w:gridCol w:w="2846"/>
      </w:tblGrid>
      <w:tr w:rsidR="0042448F" w:rsidRPr="005F21C3" w:rsidTr="00427EEB">
        <w:trPr>
          <w:trHeight w:val="557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Sex/Life Stag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  <w:i/>
              </w:rPr>
              <w:t>Bd</w:t>
            </w:r>
            <w:r w:rsidRPr="006F094A">
              <w:rPr>
                <w:rFonts w:ascii="Times New Roman" w:hAnsi="Times New Roman" w:cs="Times New Roman"/>
              </w:rPr>
              <w:t>-positive</w:t>
            </w: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  <w:i/>
              </w:rPr>
              <w:t>Bd</w:t>
            </w:r>
            <w:r w:rsidRPr="006F094A">
              <w:rPr>
                <w:rFonts w:ascii="Times New Roman" w:hAnsi="Times New Roman" w:cs="Times New Roman"/>
              </w:rPr>
              <w:t>-negative</w:t>
            </w: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 xml:space="preserve">% </w:t>
            </w:r>
            <w:r w:rsidRPr="006F094A">
              <w:rPr>
                <w:rFonts w:ascii="Times New Roman" w:hAnsi="Times New Roman" w:cs="Times New Roman"/>
                <w:i/>
              </w:rPr>
              <w:t xml:space="preserve">Bd </w:t>
            </w:r>
            <w:r w:rsidRPr="006F094A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Clopper-Pearson 95% CI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  <w:tcBorders>
              <w:top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Adult Males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2846" w:type="dxa"/>
            <w:tcBorders>
              <w:top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07≤0.18≤0.35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Adult Females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8" w:type="dxa"/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8" w:type="dxa"/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2846" w:type="dxa"/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06≤0.22≤0.48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  <w:tcBorders>
              <w:bottom w:val="nil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Adults of Unknown Sex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8" w:type="dxa"/>
            <w:tcBorders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8" w:type="dxa"/>
            <w:tcBorders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2846" w:type="dxa"/>
            <w:tcBorders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21≤0.38≤0.56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Juvenile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0≤0.0≤0.41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  <w:tcBorders>
              <w:top w:val="nil"/>
              <w:bottom w:val="nil"/>
            </w:tcBorders>
          </w:tcPr>
          <w:p w:rsidR="0042448F" w:rsidRDefault="0042448F" w:rsidP="00427EEB">
            <w:r w:rsidRPr="006F094A">
              <w:rPr>
                <w:rFonts w:ascii="Times New Roman" w:hAnsi="Times New Roman" w:cs="Times New Roman"/>
              </w:rPr>
              <w:t xml:space="preserve">All Adult 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Samples</w:t>
            </w:r>
          </w:p>
          <w:p w:rsidR="0042448F" w:rsidRPr="006F094A" w:rsidRDefault="0042448F" w:rsidP="00427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17≤0.26≤0.37</w:t>
            </w:r>
          </w:p>
        </w:tc>
      </w:tr>
      <w:tr w:rsidR="0042448F" w:rsidRPr="005F21C3" w:rsidTr="00427EEB">
        <w:trPr>
          <w:trHeight w:val="276"/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42448F" w:rsidRPr="006F094A" w:rsidRDefault="0042448F" w:rsidP="00427EEB">
            <w:pPr>
              <w:rPr>
                <w:rFonts w:ascii="Times New Roman" w:hAnsi="Times New Roman" w:cs="Times New Roman"/>
                <w:b/>
              </w:rPr>
            </w:pPr>
            <w:r w:rsidRPr="006F094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</w:tcPr>
          <w:p w:rsidR="0042448F" w:rsidRPr="006F094A" w:rsidRDefault="0042448F" w:rsidP="00427EEB">
            <w:pPr>
              <w:jc w:val="center"/>
              <w:rPr>
                <w:rFonts w:ascii="Times New Roman" w:hAnsi="Times New Roman" w:cs="Times New Roman"/>
              </w:rPr>
            </w:pPr>
            <w:r w:rsidRPr="006F094A">
              <w:rPr>
                <w:rFonts w:ascii="Times New Roman" w:hAnsi="Times New Roman" w:cs="Times New Roman"/>
              </w:rPr>
              <w:t>0.16≤0.24≤0.34</w:t>
            </w:r>
          </w:p>
        </w:tc>
      </w:tr>
    </w:tbl>
    <w:p w:rsidR="00D14A8C" w:rsidRDefault="00D14A8C"/>
    <w:sectPr w:rsidR="00D14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48F"/>
    <w:rsid w:val="0042448F"/>
    <w:rsid w:val="00D14A8C"/>
    <w:rsid w:val="00D4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1</cp:revision>
  <dcterms:created xsi:type="dcterms:W3CDTF">2014-11-07T20:51:00Z</dcterms:created>
  <dcterms:modified xsi:type="dcterms:W3CDTF">2014-11-07T20:53:00Z</dcterms:modified>
</cp:coreProperties>
</file>